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E5D54B" w14:textId="77777777" w:rsidR="006E4857" w:rsidRDefault="006E4857" w:rsidP="006E4857">
      <w:pPr>
        <w:spacing w:before="240" w:after="240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124CD56F" wp14:editId="28A4CBDB">
            <wp:extent cx="5396865" cy="5521235"/>
            <wp:effectExtent l="0" t="0" r="635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Figure 1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7621"/>
                    <a:stretch/>
                  </pic:blipFill>
                  <pic:spPr bwMode="auto">
                    <a:xfrm>
                      <a:off x="0" y="0"/>
                      <a:ext cx="5396865" cy="55212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347C82" w14:textId="77777777" w:rsidR="006E4857" w:rsidRDefault="006E4857" w:rsidP="006E4857">
      <w:pPr>
        <w:spacing w:before="240" w:after="240"/>
        <w:rPr>
          <w:b/>
          <w:bCs/>
          <w:color w:val="000000" w:themeColor="text1"/>
        </w:rPr>
      </w:pPr>
      <w:r w:rsidRPr="005C052A">
        <w:rPr>
          <w:rFonts w:hint="eastAsia"/>
          <w:b/>
          <w:bCs/>
          <w:color w:val="000000" w:themeColor="text1"/>
        </w:rPr>
        <w:t>Supplementary</w:t>
      </w:r>
      <w:r w:rsidRPr="005C052A">
        <w:rPr>
          <w:b/>
          <w:bCs/>
          <w:color w:val="000000" w:themeColor="text1"/>
        </w:rPr>
        <w:t xml:space="preserve"> </w:t>
      </w:r>
      <w:r w:rsidRPr="005C052A">
        <w:rPr>
          <w:rFonts w:hint="eastAsia"/>
          <w:b/>
          <w:bCs/>
          <w:color w:val="000000" w:themeColor="text1"/>
        </w:rPr>
        <w:t>F</w:t>
      </w:r>
      <w:r w:rsidRPr="005C052A">
        <w:rPr>
          <w:b/>
          <w:bCs/>
          <w:color w:val="000000" w:themeColor="text1"/>
        </w:rPr>
        <w:t xml:space="preserve">igure 1. </w:t>
      </w:r>
      <w:proofErr w:type="spellStart"/>
      <w:r w:rsidRPr="005C052A">
        <w:rPr>
          <w:b/>
          <w:bCs/>
          <w:color w:val="000000" w:themeColor="text1"/>
        </w:rPr>
        <w:t>Dotplot</w:t>
      </w:r>
      <w:proofErr w:type="spellEnd"/>
      <w:r w:rsidRPr="005C052A">
        <w:rPr>
          <w:b/>
          <w:bCs/>
          <w:color w:val="000000" w:themeColor="text1"/>
        </w:rPr>
        <w:t xml:space="preserve"> presented enriched KEGG pathw</w:t>
      </w:r>
      <w:r w:rsidRPr="005C052A">
        <w:rPr>
          <w:b/>
          <w:bCs/>
          <w:color w:val="000000" w:themeColor="text1"/>
        </w:rPr>
        <w:softHyphen/>
        <w:t xml:space="preserve">ays. </w:t>
      </w:r>
    </w:p>
    <w:p w14:paraId="46994E09" w14:textId="77777777" w:rsidR="006E4857" w:rsidRPr="005C052A" w:rsidRDefault="006E4857" w:rsidP="006E4857">
      <w:pPr>
        <w:spacing w:before="240" w:after="240"/>
        <w:rPr>
          <w:b/>
          <w:bCs/>
          <w:color w:val="000000" w:themeColor="text1"/>
        </w:rPr>
      </w:pPr>
      <w:r>
        <w:rPr>
          <w:b/>
          <w:bCs/>
          <w:noProof/>
          <w:color w:val="000000" w:themeColor="text1"/>
        </w:rPr>
        <w:lastRenderedPageBreak/>
        <w:drawing>
          <wp:inline distT="0" distB="0" distL="0" distR="0" wp14:anchorId="552D63CE" wp14:editId="495AA81B">
            <wp:extent cx="5396865" cy="5538652"/>
            <wp:effectExtent l="0" t="0" r="63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Figure 2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7393"/>
                    <a:stretch/>
                  </pic:blipFill>
                  <pic:spPr bwMode="auto">
                    <a:xfrm>
                      <a:off x="0" y="0"/>
                      <a:ext cx="5396865" cy="55386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537BB3" w14:textId="77777777" w:rsidR="006E4857" w:rsidRPr="005C052A" w:rsidRDefault="006E4857" w:rsidP="006E4857">
      <w:pPr>
        <w:spacing w:before="240" w:after="240"/>
        <w:rPr>
          <w:b/>
          <w:bCs/>
          <w:color w:val="000000" w:themeColor="text1"/>
        </w:rPr>
      </w:pPr>
      <w:r w:rsidRPr="005C052A">
        <w:rPr>
          <w:rFonts w:hint="eastAsia"/>
          <w:b/>
          <w:bCs/>
          <w:color w:val="000000" w:themeColor="text1"/>
        </w:rPr>
        <w:t>Supplementary</w:t>
      </w:r>
      <w:r w:rsidRPr="005C052A">
        <w:rPr>
          <w:b/>
          <w:bCs/>
          <w:color w:val="000000" w:themeColor="text1"/>
        </w:rPr>
        <w:t xml:space="preserve"> </w:t>
      </w:r>
      <w:r w:rsidRPr="005C052A">
        <w:rPr>
          <w:rFonts w:hint="eastAsia"/>
          <w:b/>
          <w:bCs/>
          <w:color w:val="000000" w:themeColor="text1"/>
        </w:rPr>
        <w:t>F</w:t>
      </w:r>
      <w:r w:rsidRPr="005C052A">
        <w:rPr>
          <w:b/>
          <w:bCs/>
          <w:color w:val="000000" w:themeColor="text1"/>
        </w:rPr>
        <w:t xml:space="preserve">igure 2. </w:t>
      </w:r>
      <w:proofErr w:type="spellStart"/>
      <w:r w:rsidRPr="005C052A">
        <w:rPr>
          <w:b/>
          <w:bCs/>
          <w:color w:val="000000" w:themeColor="text1"/>
        </w:rPr>
        <w:t>Dotplot</w:t>
      </w:r>
      <w:proofErr w:type="spellEnd"/>
      <w:r w:rsidRPr="005C052A">
        <w:rPr>
          <w:b/>
          <w:bCs/>
          <w:color w:val="000000" w:themeColor="text1"/>
        </w:rPr>
        <w:t xml:space="preserve"> presented enriched GO terms. </w:t>
      </w:r>
    </w:p>
    <w:p w14:paraId="57BD3FFE" w14:textId="77777777" w:rsidR="006E4857" w:rsidRPr="00031FF3" w:rsidRDefault="006E4857" w:rsidP="006E4857">
      <w:pPr>
        <w:spacing w:before="240" w:after="240"/>
        <w:rPr>
          <w:color w:val="000000" w:themeColor="text1"/>
        </w:rPr>
      </w:pPr>
    </w:p>
    <w:p w14:paraId="428DEE82" w14:textId="77777777" w:rsidR="00805381" w:rsidRDefault="00805381">
      <w:bookmarkStart w:id="0" w:name="_GoBack"/>
      <w:bookmarkEnd w:id="0"/>
    </w:p>
    <w:sectPr w:rsidR="00805381" w:rsidSect="00006701">
      <w:footerReference w:type="even" r:id="rId6"/>
      <w:footerReference w:type="default" r:id="rId7"/>
      <w:pgSz w:w="11901" w:h="16817"/>
      <w:pgMar w:top="1474" w:right="1701" w:bottom="1474" w:left="1701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625642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EFFE95" w14:textId="77777777" w:rsidR="00BF2399" w:rsidRDefault="006E4857" w:rsidP="00796F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3066DBF" w14:textId="77777777" w:rsidR="00BF2399" w:rsidRDefault="006E4857" w:rsidP="00BF239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316442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B75DAA" w14:textId="77777777" w:rsidR="00BF2399" w:rsidRDefault="006E4857" w:rsidP="00796F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8</w:t>
        </w:r>
        <w:r>
          <w:rPr>
            <w:rStyle w:val="PageNumber"/>
          </w:rPr>
          <w:fldChar w:fldCharType="end"/>
        </w:r>
      </w:p>
    </w:sdtContent>
  </w:sdt>
  <w:p w14:paraId="23913E9E" w14:textId="77777777" w:rsidR="00BF2399" w:rsidRDefault="006E4857" w:rsidP="00BF2399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savePreviewPicture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857"/>
    <w:rsid w:val="000029E7"/>
    <w:rsid w:val="0000570A"/>
    <w:rsid w:val="00022AE5"/>
    <w:rsid w:val="00022CF4"/>
    <w:rsid w:val="00050510"/>
    <w:rsid w:val="0007306A"/>
    <w:rsid w:val="00095B4A"/>
    <w:rsid w:val="000B1CBC"/>
    <w:rsid w:val="000D143F"/>
    <w:rsid w:val="000E7550"/>
    <w:rsid w:val="000F0D6D"/>
    <w:rsid w:val="00100972"/>
    <w:rsid w:val="00102B72"/>
    <w:rsid w:val="0011694E"/>
    <w:rsid w:val="0012765B"/>
    <w:rsid w:val="00151F78"/>
    <w:rsid w:val="001A621B"/>
    <w:rsid w:val="001C098B"/>
    <w:rsid w:val="001C1DD2"/>
    <w:rsid w:val="001E54E5"/>
    <w:rsid w:val="001F726C"/>
    <w:rsid w:val="002038B2"/>
    <w:rsid w:val="002278A0"/>
    <w:rsid w:val="00234A94"/>
    <w:rsid w:val="00245955"/>
    <w:rsid w:val="00272941"/>
    <w:rsid w:val="00297460"/>
    <w:rsid w:val="002E49EC"/>
    <w:rsid w:val="002E7518"/>
    <w:rsid w:val="003723CF"/>
    <w:rsid w:val="00386D84"/>
    <w:rsid w:val="003A4575"/>
    <w:rsid w:val="003A7D96"/>
    <w:rsid w:val="003D43F9"/>
    <w:rsid w:val="004243B1"/>
    <w:rsid w:val="004416F8"/>
    <w:rsid w:val="00460F5B"/>
    <w:rsid w:val="004E43A7"/>
    <w:rsid w:val="00533AE6"/>
    <w:rsid w:val="00544F3D"/>
    <w:rsid w:val="00545472"/>
    <w:rsid w:val="005C2F56"/>
    <w:rsid w:val="005C5D59"/>
    <w:rsid w:val="0061401C"/>
    <w:rsid w:val="00623D50"/>
    <w:rsid w:val="00624AA5"/>
    <w:rsid w:val="00634168"/>
    <w:rsid w:val="00642747"/>
    <w:rsid w:val="006622F2"/>
    <w:rsid w:val="00681A41"/>
    <w:rsid w:val="006860F5"/>
    <w:rsid w:val="006907E7"/>
    <w:rsid w:val="00691F21"/>
    <w:rsid w:val="006975C2"/>
    <w:rsid w:val="006B30C6"/>
    <w:rsid w:val="006C78CC"/>
    <w:rsid w:val="006E4857"/>
    <w:rsid w:val="006F45A1"/>
    <w:rsid w:val="00700865"/>
    <w:rsid w:val="00740380"/>
    <w:rsid w:val="007437E8"/>
    <w:rsid w:val="00753DFB"/>
    <w:rsid w:val="00756379"/>
    <w:rsid w:val="007644C4"/>
    <w:rsid w:val="007725FA"/>
    <w:rsid w:val="007A7861"/>
    <w:rsid w:val="007E5178"/>
    <w:rsid w:val="007F1041"/>
    <w:rsid w:val="007F1898"/>
    <w:rsid w:val="007F1A43"/>
    <w:rsid w:val="00805381"/>
    <w:rsid w:val="008171D0"/>
    <w:rsid w:val="00826CE9"/>
    <w:rsid w:val="00843B7B"/>
    <w:rsid w:val="00850764"/>
    <w:rsid w:val="00892094"/>
    <w:rsid w:val="008D580D"/>
    <w:rsid w:val="008E3DA2"/>
    <w:rsid w:val="00924490"/>
    <w:rsid w:val="009863FC"/>
    <w:rsid w:val="009B3943"/>
    <w:rsid w:val="009E58A4"/>
    <w:rsid w:val="009F56B9"/>
    <w:rsid w:val="00A23B2C"/>
    <w:rsid w:val="00A426D5"/>
    <w:rsid w:val="00A442D3"/>
    <w:rsid w:val="00A44329"/>
    <w:rsid w:val="00A82B7F"/>
    <w:rsid w:val="00AE5264"/>
    <w:rsid w:val="00B155FA"/>
    <w:rsid w:val="00B32A42"/>
    <w:rsid w:val="00B6692E"/>
    <w:rsid w:val="00BA1288"/>
    <w:rsid w:val="00BB6E37"/>
    <w:rsid w:val="00C03F6D"/>
    <w:rsid w:val="00C10141"/>
    <w:rsid w:val="00C10E0B"/>
    <w:rsid w:val="00C66AD7"/>
    <w:rsid w:val="00C714A2"/>
    <w:rsid w:val="00CE3825"/>
    <w:rsid w:val="00D3181C"/>
    <w:rsid w:val="00D56E88"/>
    <w:rsid w:val="00D56F77"/>
    <w:rsid w:val="00D843CC"/>
    <w:rsid w:val="00D949C2"/>
    <w:rsid w:val="00D95B66"/>
    <w:rsid w:val="00DA214C"/>
    <w:rsid w:val="00DB2A49"/>
    <w:rsid w:val="00DE11BE"/>
    <w:rsid w:val="00DE1D62"/>
    <w:rsid w:val="00E015B6"/>
    <w:rsid w:val="00E0790B"/>
    <w:rsid w:val="00E446CD"/>
    <w:rsid w:val="00E57841"/>
    <w:rsid w:val="00E65FC7"/>
    <w:rsid w:val="00E9065C"/>
    <w:rsid w:val="00E94455"/>
    <w:rsid w:val="00E96B09"/>
    <w:rsid w:val="00EA63DB"/>
    <w:rsid w:val="00EB7AD1"/>
    <w:rsid w:val="00F26CDB"/>
    <w:rsid w:val="00F33119"/>
    <w:rsid w:val="00F47B54"/>
    <w:rsid w:val="00F95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46FC9"/>
  <w15:chartTrackingRefBased/>
  <w15:docId w15:val="{650FF97E-5C05-734B-9FAC-18420848F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4857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6E48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E4857"/>
    <w:rPr>
      <w:rFonts w:ascii="Times New Roman" w:eastAsia="SimSu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6E4857"/>
  </w:style>
  <w:style w:type="character" w:styleId="LineNumber">
    <w:name w:val="line number"/>
    <w:basedOn w:val="DefaultParagraphFont"/>
    <w:uiPriority w:val="99"/>
    <w:semiHidden/>
    <w:unhideWhenUsed/>
    <w:rsid w:val="006E48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H6319</dc:creator>
  <cp:keywords/>
  <dc:description/>
  <cp:lastModifiedBy>FH6319</cp:lastModifiedBy>
  <cp:revision>1</cp:revision>
  <dcterms:created xsi:type="dcterms:W3CDTF">2023-08-01T16:09:00Z</dcterms:created>
  <dcterms:modified xsi:type="dcterms:W3CDTF">2023-08-01T16:10:00Z</dcterms:modified>
</cp:coreProperties>
</file>